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ED7CF3" w14:textId="77777777" w:rsidR="00713E8F" w:rsidRPr="009223AD" w:rsidRDefault="00713E8F" w:rsidP="00713E8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Hlk55462765"/>
      <w:r w:rsidRPr="009223AD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S1.3. </w:t>
      </w:r>
      <w:bookmarkStart w:id="1" w:name="_Hlk54967426"/>
      <w:r w:rsidRPr="009223AD">
        <w:rPr>
          <w:rFonts w:ascii="Times New Roman" w:hAnsi="Times New Roman"/>
          <w:b/>
          <w:bCs/>
          <w:sz w:val="24"/>
          <w:szCs w:val="24"/>
          <w:lang w:val="en-US"/>
        </w:rPr>
        <w:t>Genotype ranking in each environment (E1, E2, E3, and E4), based on the compound symmetry (CSM), multiple-trait (MTM), and random regression (RRM) models.</w:t>
      </w:r>
      <w:bookmarkEnd w:id="0"/>
      <w:bookmarkEnd w:id="1"/>
    </w:p>
    <w:tbl>
      <w:tblPr>
        <w:tblW w:w="9320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640"/>
        <w:gridCol w:w="640"/>
        <w:gridCol w:w="640"/>
        <w:gridCol w:w="640"/>
        <w:gridCol w:w="200"/>
        <w:gridCol w:w="640"/>
        <w:gridCol w:w="640"/>
        <w:gridCol w:w="640"/>
        <w:gridCol w:w="640"/>
        <w:gridCol w:w="200"/>
        <w:gridCol w:w="640"/>
        <w:gridCol w:w="640"/>
        <w:gridCol w:w="640"/>
        <w:gridCol w:w="640"/>
      </w:tblGrid>
      <w:tr w:rsidR="00713E8F" w:rsidRPr="009223AD" w14:paraId="720AC247" w14:textId="77777777" w:rsidTr="00CB2B5A">
        <w:trPr>
          <w:trHeight w:val="315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ADF539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enotypes</w:t>
            </w:r>
          </w:p>
        </w:tc>
        <w:tc>
          <w:tcPr>
            <w:tcW w:w="25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4959A9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TM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59A16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5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B91A58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TM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877C2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5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1B32E7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RRM</w:t>
            </w:r>
          </w:p>
        </w:tc>
      </w:tr>
      <w:tr w:rsidR="00713E8F" w:rsidRPr="009223AD" w14:paraId="5D5A33CC" w14:textId="77777777" w:rsidTr="00CB2B5A">
        <w:trPr>
          <w:trHeight w:val="315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C1455" w14:textId="77777777" w:rsidR="00713E8F" w:rsidRPr="009223AD" w:rsidRDefault="00713E8F" w:rsidP="00CB2B5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34C22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08C0E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DE733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F67EB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66F5E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F3D80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6B3B18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AF57B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C5247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14649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639E4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BC67E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EA0B4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BEF21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4</w:t>
            </w:r>
          </w:p>
        </w:tc>
      </w:tr>
      <w:tr w:rsidR="00713E8F" w:rsidRPr="009223AD" w14:paraId="012F5D6F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F1F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C7A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541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BFB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7C4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EE3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6FF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505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EBE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DB2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148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483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5E6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F83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762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0</w:t>
            </w:r>
          </w:p>
        </w:tc>
      </w:tr>
      <w:tr w:rsidR="00713E8F" w:rsidRPr="009223AD" w14:paraId="18B79B2A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25B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E44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2E4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0C6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D33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276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1B6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E49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9CE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9A9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8E0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E0C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5FF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D54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093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3</w:t>
            </w:r>
          </w:p>
        </w:tc>
      </w:tr>
      <w:tr w:rsidR="00713E8F" w:rsidRPr="009223AD" w14:paraId="6DFE7676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4A7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7CA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2E4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D75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FD64F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7C2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A658C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A9D94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A88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AA0E5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0EC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E7712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EC0FD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EFD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CAF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9</w:t>
            </w:r>
          </w:p>
        </w:tc>
      </w:tr>
      <w:tr w:rsidR="00713E8F" w:rsidRPr="009223AD" w14:paraId="0F8E1BBA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87D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865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84858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0388A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9E24C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52B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73E6D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6B993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243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91B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392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69E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43A45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05092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068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2</w:t>
            </w:r>
          </w:p>
        </w:tc>
      </w:tr>
      <w:tr w:rsidR="00713E8F" w:rsidRPr="009223AD" w14:paraId="6887A254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738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BDF9E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28C4D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851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337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7AD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7B9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3DA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2B00E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BA8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720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BF5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8BA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378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C5D4F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</w:t>
            </w:r>
          </w:p>
        </w:tc>
      </w:tr>
      <w:tr w:rsidR="00713E8F" w:rsidRPr="009223AD" w14:paraId="2F25E2FD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5CD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D656C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485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FF297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E66C3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0D1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EB0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E1EDF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732F5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EEA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78A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59962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0B9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E38D5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B1917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</w:t>
            </w:r>
          </w:p>
        </w:tc>
      </w:tr>
      <w:tr w:rsidR="00713E8F" w:rsidRPr="009223AD" w14:paraId="4BA0CDDA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C13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DDB1B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D04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A1331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10D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AC8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9174E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3E163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E7D99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93F90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8D0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C15A8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BAE45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D64AF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061D5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5</w:t>
            </w:r>
          </w:p>
        </w:tc>
      </w:tr>
      <w:tr w:rsidR="00713E8F" w:rsidRPr="009223AD" w14:paraId="52F29014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FB0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7C761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CC1B7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46716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801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EB7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80CFA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AC4C0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EDB87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CB1DF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CAC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F3F3C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DCE75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A32B8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963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4</w:t>
            </w:r>
          </w:p>
        </w:tc>
      </w:tr>
      <w:tr w:rsidR="00713E8F" w:rsidRPr="009223AD" w14:paraId="1A90F745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3B0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7AC39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AD9DF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91019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F6CBE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4DA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8160C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523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3EF01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8D547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E06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22C01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2FAD1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10EFF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D222E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5</w:t>
            </w:r>
          </w:p>
        </w:tc>
      </w:tr>
      <w:tr w:rsidR="00713E8F" w:rsidRPr="009223AD" w14:paraId="42FC0430" w14:textId="77777777" w:rsidTr="00CB2B5A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ACA5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E12EE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D0BF0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3CBC4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1059C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20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1A4B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284CB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1381E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ABBE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6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B76FF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20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F823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455B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6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A565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6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EBB7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6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AB41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1</w:t>
            </w:r>
          </w:p>
        </w:tc>
      </w:tr>
      <w:tr w:rsidR="00713E8F" w:rsidRPr="009223AD" w14:paraId="2F0C3E17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8ED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7D9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EFE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5A2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C56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4A4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464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073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6E0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C53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353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1F9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4AD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B3B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31A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</w:t>
            </w:r>
          </w:p>
        </w:tc>
      </w:tr>
      <w:tr w:rsidR="00713E8F" w:rsidRPr="009223AD" w14:paraId="09EB12DA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C63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AE8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51A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462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6C7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744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166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C5D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863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DB0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568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B7A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85D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4CB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AFC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0</w:t>
            </w:r>
          </w:p>
        </w:tc>
      </w:tr>
      <w:tr w:rsidR="00713E8F" w:rsidRPr="009223AD" w14:paraId="717282F6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F97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C32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DF6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547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C9A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A12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F3D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7DD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4E0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6EF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A17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503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BBB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B5A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5EE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</w:t>
            </w:r>
          </w:p>
        </w:tc>
      </w:tr>
      <w:tr w:rsidR="00713E8F" w:rsidRPr="009223AD" w14:paraId="45CD9F7B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018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F3C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1C8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0FB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449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000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8B1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330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F58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E93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F7C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AA1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FB5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066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5FB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2</w:t>
            </w:r>
          </w:p>
        </w:tc>
      </w:tr>
      <w:tr w:rsidR="00713E8F" w:rsidRPr="009223AD" w14:paraId="3242754F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028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F4D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E45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4CA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809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4BB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A48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F07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DC4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05E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552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C6C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CC0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45E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26C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</w:tr>
      <w:tr w:rsidR="00713E8F" w:rsidRPr="009223AD" w14:paraId="49554CA3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1E3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AE2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9C6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2F0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191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05A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10F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B52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DEA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657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541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78E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168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0B8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605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</w:p>
        </w:tc>
      </w:tr>
      <w:tr w:rsidR="00713E8F" w:rsidRPr="009223AD" w14:paraId="2A978163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F17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48E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93D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C1C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D5F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9F0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B24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D0D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994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47A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C6F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A2A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F86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342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809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</w:tr>
      <w:tr w:rsidR="00713E8F" w:rsidRPr="009223AD" w14:paraId="18DFB296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81B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1FA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F8C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8D9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A24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E99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1FE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3AD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C9E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CE2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A3B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F07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779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D9F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80D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3</w:t>
            </w:r>
          </w:p>
        </w:tc>
      </w:tr>
      <w:tr w:rsidR="00713E8F" w:rsidRPr="009223AD" w14:paraId="7EBD56F4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E41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C1D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38E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F44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B21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1C3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234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F2F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04D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9A3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3D7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15D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4B6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586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766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7</w:t>
            </w:r>
          </w:p>
        </w:tc>
      </w:tr>
      <w:tr w:rsidR="00713E8F" w:rsidRPr="009223AD" w14:paraId="38F0D153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C82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31C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5BF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F78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D59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8A8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3F9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788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8AA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3D0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4BC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CC0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5EB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9BF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5F1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</w:t>
            </w:r>
          </w:p>
        </w:tc>
      </w:tr>
      <w:tr w:rsidR="00713E8F" w:rsidRPr="009223AD" w14:paraId="6B42CA2E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255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1E7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A21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CEB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DAF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B84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828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F22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8BF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A62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DFB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362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C19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C44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864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6</w:t>
            </w:r>
          </w:p>
        </w:tc>
      </w:tr>
      <w:tr w:rsidR="00713E8F" w:rsidRPr="009223AD" w14:paraId="4C0D2083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25F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89A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DCA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DEB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E97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9C6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F6F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AD9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F6C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45C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A51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DC8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5FA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EC2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580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</w:t>
            </w:r>
          </w:p>
        </w:tc>
      </w:tr>
      <w:tr w:rsidR="00713E8F" w:rsidRPr="009223AD" w14:paraId="7C70955C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2EF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5AE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41B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79A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88C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586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FE4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AC5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1DD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817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B38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3C0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CD6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22C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42D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1</w:t>
            </w:r>
          </w:p>
        </w:tc>
      </w:tr>
      <w:tr w:rsidR="00713E8F" w:rsidRPr="009223AD" w14:paraId="35DBE619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E76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335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1B3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580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0E7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6E2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AB3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C0D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B9B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8C5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733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33D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571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9F4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B6F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6</w:t>
            </w:r>
          </w:p>
        </w:tc>
      </w:tr>
      <w:tr w:rsidR="00713E8F" w:rsidRPr="009223AD" w14:paraId="76712699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0CE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8A4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D01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A7D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1C6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7CD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899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1EA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BA5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8FD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60A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EB4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630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DC8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71E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1</w:t>
            </w:r>
          </w:p>
        </w:tc>
      </w:tr>
      <w:tr w:rsidR="00713E8F" w:rsidRPr="009223AD" w14:paraId="0782FB0E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C0C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772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D92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9FC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E4D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EBC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566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A0F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B44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5A3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E56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D93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29F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9C8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EE6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5</w:t>
            </w:r>
          </w:p>
        </w:tc>
      </w:tr>
      <w:tr w:rsidR="00713E8F" w:rsidRPr="009223AD" w14:paraId="2CCA38BE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F17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867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89B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5A3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CC3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24B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E4D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BE5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D11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564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52A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DCD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B81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3D5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127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9</w:t>
            </w:r>
          </w:p>
        </w:tc>
      </w:tr>
      <w:tr w:rsidR="00713E8F" w:rsidRPr="009223AD" w14:paraId="521160A4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93A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9A0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A34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1B0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EBB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6A9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97F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FE6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6C1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5F3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5E9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23F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95A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6EA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CD7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</w:t>
            </w:r>
          </w:p>
        </w:tc>
      </w:tr>
      <w:tr w:rsidR="00713E8F" w:rsidRPr="009223AD" w14:paraId="30B1E435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4A9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987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9D0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6EF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982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065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D59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818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4F2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D5A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F24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48C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EF0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B98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4FE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</w:t>
            </w:r>
          </w:p>
        </w:tc>
      </w:tr>
      <w:tr w:rsidR="00713E8F" w:rsidRPr="009223AD" w14:paraId="047259F7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861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189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073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735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DC3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533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31C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A67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F0C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027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93E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257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EA1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815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33B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</w:t>
            </w:r>
          </w:p>
        </w:tc>
      </w:tr>
      <w:tr w:rsidR="00713E8F" w:rsidRPr="009223AD" w14:paraId="6A3A58EA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01B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B10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5AC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044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D14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972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33C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F78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7E0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F00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EEB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BD9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454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FB6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4CA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</w:p>
        </w:tc>
      </w:tr>
      <w:tr w:rsidR="00713E8F" w:rsidRPr="009223AD" w14:paraId="23843839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F65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CEE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69D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A68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8CC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479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A7B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200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9DF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A68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B56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1B6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73F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A94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387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</w:t>
            </w:r>
          </w:p>
        </w:tc>
      </w:tr>
      <w:tr w:rsidR="00713E8F" w:rsidRPr="009223AD" w14:paraId="7643FA67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BA6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BC4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F3F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347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2B4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BE5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6D7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421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705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5B4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6F1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416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34C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960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29C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8</w:t>
            </w:r>
          </w:p>
        </w:tc>
      </w:tr>
      <w:tr w:rsidR="00713E8F" w:rsidRPr="009223AD" w14:paraId="6559D9BB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415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C30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AE0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E4C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CD3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44F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E31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ACE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472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7B3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8A8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401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B7C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FA7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E21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</w:t>
            </w:r>
          </w:p>
        </w:tc>
      </w:tr>
      <w:tr w:rsidR="00713E8F" w:rsidRPr="009223AD" w14:paraId="3F4C35AB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D66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878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633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1E8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4B0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114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94E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661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903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AAC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C79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DF8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9CB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5F6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231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</w:t>
            </w:r>
          </w:p>
        </w:tc>
      </w:tr>
      <w:tr w:rsidR="00713E8F" w:rsidRPr="009223AD" w14:paraId="5968C443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A99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5F0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FF6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635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BDE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108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E64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215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F83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37D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153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C97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455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675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DE9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4</w:t>
            </w:r>
          </w:p>
        </w:tc>
      </w:tr>
      <w:tr w:rsidR="00713E8F" w:rsidRPr="009223AD" w14:paraId="64FD1DD6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240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99F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D9B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248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7A8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6AC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5D2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150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9D6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A64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CEA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8C2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9A3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193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8E3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</w:t>
            </w:r>
          </w:p>
        </w:tc>
      </w:tr>
      <w:tr w:rsidR="00713E8F" w:rsidRPr="009223AD" w14:paraId="63073994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81C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330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E39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0E4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603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983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501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C2A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E4D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502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291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E68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63F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F67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B60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</w:t>
            </w:r>
          </w:p>
        </w:tc>
      </w:tr>
      <w:tr w:rsidR="00713E8F" w:rsidRPr="009223AD" w14:paraId="386D9BBC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D97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lastRenderedPageBreak/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063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517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A0B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8B4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037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5ED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8A8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C21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F76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A2D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51C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E4D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994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AAE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</w:t>
            </w:r>
          </w:p>
        </w:tc>
      </w:tr>
      <w:tr w:rsidR="00713E8F" w:rsidRPr="009223AD" w14:paraId="33DFB88A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49E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C4C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30C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3EF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93C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B05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81B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7B2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74A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9F9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F53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4A9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65D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C0A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99C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</w:tr>
      <w:tr w:rsidR="00713E8F" w:rsidRPr="009223AD" w14:paraId="67EADAFF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52C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BBE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EF9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7FC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C70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AAF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9C6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015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3B9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759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D1E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B58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C6A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64E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F91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</w:t>
            </w:r>
          </w:p>
        </w:tc>
      </w:tr>
      <w:tr w:rsidR="00713E8F" w:rsidRPr="009223AD" w14:paraId="48F8DEF0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667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D5E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5C2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394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7B6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8B0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F04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828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621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9E7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3FD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554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2D2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13E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743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</w:t>
            </w:r>
          </w:p>
        </w:tc>
      </w:tr>
      <w:tr w:rsidR="00713E8F" w:rsidRPr="009223AD" w14:paraId="65FB8EE4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7F6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0AB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801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1D7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85B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900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93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C15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112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105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B26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AFE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D0E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6A0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C57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1</w:t>
            </w:r>
          </w:p>
        </w:tc>
      </w:tr>
      <w:tr w:rsidR="00713E8F" w:rsidRPr="009223AD" w14:paraId="093429C7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BC3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29D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8B4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F38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1A6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6FE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E6C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2FA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47E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688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9CF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AA3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BF5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B2D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93D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9</w:t>
            </w:r>
          </w:p>
        </w:tc>
      </w:tr>
      <w:tr w:rsidR="00713E8F" w:rsidRPr="009223AD" w14:paraId="2610F32B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7C6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5AD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06D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D91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703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E46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E9C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777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14D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229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C91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F66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D99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E3A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2BE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5</w:t>
            </w:r>
          </w:p>
        </w:tc>
      </w:tr>
      <w:tr w:rsidR="00713E8F" w:rsidRPr="009223AD" w14:paraId="7F1B1781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7F9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2B2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6D3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14A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0DB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621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0DC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BFA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FED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9A5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A41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236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1BD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860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B27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</w:t>
            </w:r>
          </w:p>
        </w:tc>
      </w:tr>
      <w:tr w:rsidR="00713E8F" w:rsidRPr="009223AD" w14:paraId="54121459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AA5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D7C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C76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8E6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43B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6B3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411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47C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4B6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96A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04D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ADB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9BD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A16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C02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6</w:t>
            </w:r>
          </w:p>
        </w:tc>
      </w:tr>
      <w:tr w:rsidR="00713E8F" w:rsidRPr="009223AD" w14:paraId="12333D77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6A0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7F1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682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951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47C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895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CBB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186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C56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59F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C52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5FB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1DC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D4E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974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0</w:t>
            </w:r>
          </w:p>
        </w:tc>
      </w:tr>
      <w:tr w:rsidR="00713E8F" w:rsidRPr="009223AD" w14:paraId="68CE623A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C59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FC2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520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21D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274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A7C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5BD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9CE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1FA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3C0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1FB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0E9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744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5F5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CE1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</w:t>
            </w:r>
          </w:p>
        </w:tc>
      </w:tr>
      <w:tr w:rsidR="00713E8F" w:rsidRPr="009223AD" w14:paraId="62325BCE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352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944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4F1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F84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7EB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C73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74E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5E9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E2E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85E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659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DD7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246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4FA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7C6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9</w:t>
            </w:r>
          </w:p>
        </w:tc>
      </w:tr>
      <w:tr w:rsidR="00713E8F" w:rsidRPr="009223AD" w14:paraId="5CBE5336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D17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989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3C6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548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234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18E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6C6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6E8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E7B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2E6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F39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12E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8F3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4CF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19C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</w:t>
            </w:r>
          </w:p>
        </w:tc>
      </w:tr>
      <w:tr w:rsidR="00713E8F" w:rsidRPr="009223AD" w14:paraId="3C735386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24B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7CF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F7C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7F2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51B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61F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A07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DD9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5E1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AAC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1E4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CFF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948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7EF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C2F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2</w:t>
            </w:r>
          </w:p>
        </w:tc>
      </w:tr>
      <w:tr w:rsidR="00713E8F" w:rsidRPr="009223AD" w14:paraId="65EB3E26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14B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C26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168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1CF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224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8D0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5A6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DE5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7CA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484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4A7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ED0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328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45D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89B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7</w:t>
            </w:r>
          </w:p>
        </w:tc>
      </w:tr>
      <w:tr w:rsidR="00713E8F" w:rsidRPr="009223AD" w14:paraId="31B5ED0D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290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904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464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3B1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948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019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018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4AF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261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1E9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A09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2A0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32D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511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201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7</w:t>
            </w:r>
          </w:p>
        </w:tc>
      </w:tr>
      <w:tr w:rsidR="00713E8F" w:rsidRPr="009223AD" w14:paraId="35B3AAD0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D08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DB5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DFA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2E7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429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CA9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87F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82B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D0B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CA9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478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71E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16B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733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3E8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</w:t>
            </w:r>
          </w:p>
        </w:tc>
      </w:tr>
      <w:tr w:rsidR="00713E8F" w:rsidRPr="009223AD" w14:paraId="536A5B21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C02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B8A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085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34F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F01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B94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CC3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1C8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D92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A2C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DFA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8E6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1D5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875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14A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</w:t>
            </w:r>
          </w:p>
        </w:tc>
      </w:tr>
      <w:tr w:rsidR="00713E8F" w:rsidRPr="009223AD" w14:paraId="06F0142D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E29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BB3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E5F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B6E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A01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B34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711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F45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B90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22B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DD8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8BB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838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DE0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D84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</w:t>
            </w:r>
          </w:p>
        </w:tc>
      </w:tr>
      <w:tr w:rsidR="00713E8F" w:rsidRPr="009223AD" w14:paraId="361AB938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BED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21C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B96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392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791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040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9C9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1AD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20C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FDE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8D1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779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9E7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276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658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0</w:t>
            </w:r>
          </w:p>
        </w:tc>
      </w:tr>
      <w:tr w:rsidR="00713E8F" w:rsidRPr="009223AD" w14:paraId="507A1C46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76C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9D8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8A8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3D4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A2C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A70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7F4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8DA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D32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3B5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269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1CB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785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A13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54E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6</w:t>
            </w:r>
          </w:p>
        </w:tc>
      </w:tr>
      <w:tr w:rsidR="00713E8F" w:rsidRPr="009223AD" w14:paraId="6AF180F6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9B0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F6B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AE7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E41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56E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516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B25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A09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D8E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450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BDE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706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F4A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AC7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72F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7</w:t>
            </w:r>
          </w:p>
        </w:tc>
      </w:tr>
      <w:tr w:rsidR="00713E8F" w:rsidRPr="009223AD" w14:paraId="3F03C0F6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5AA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60C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ACC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E78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A18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9BD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857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908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8AD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623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52E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9AD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214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D3C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10A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6</w:t>
            </w:r>
          </w:p>
        </w:tc>
      </w:tr>
      <w:tr w:rsidR="00713E8F" w:rsidRPr="009223AD" w14:paraId="6F992580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7A8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783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79A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C08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F83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BCF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C33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087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D3B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905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1B0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7E5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A76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AF9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965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1</w:t>
            </w:r>
          </w:p>
        </w:tc>
      </w:tr>
      <w:tr w:rsidR="00713E8F" w:rsidRPr="009223AD" w14:paraId="5D6D4337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8B8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510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505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875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6EC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5F8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7D1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9F2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F6D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1F4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BA0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E3E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FFB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FCE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B87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8</w:t>
            </w:r>
          </w:p>
        </w:tc>
      </w:tr>
      <w:tr w:rsidR="00713E8F" w:rsidRPr="009223AD" w14:paraId="65E57F0F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6AA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473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6FE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EA5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297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22A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721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3EF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61D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66A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7C8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EDD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A1C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246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911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9</w:t>
            </w:r>
          </w:p>
        </w:tc>
      </w:tr>
      <w:tr w:rsidR="00713E8F" w:rsidRPr="009223AD" w14:paraId="758E5F18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57A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E55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7F1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930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5EC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825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03D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826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C32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3E5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2A6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98D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A35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E04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BD8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</w:t>
            </w:r>
          </w:p>
        </w:tc>
      </w:tr>
      <w:tr w:rsidR="00713E8F" w:rsidRPr="009223AD" w14:paraId="64BFFC92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1C5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3DB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107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523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D4A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D78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1D7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5C5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43B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747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8AF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2DD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9FB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3C8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61E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7</w:t>
            </w:r>
          </w:p>
        </w:tc>
      </w:tr>
      <w:tr w:rsidR="00713E8F" w:rsidRPr="009223AD" w14:paraId="2A7008FC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4E3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F2C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F75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A04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03C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114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B40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E42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D9E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157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1F9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C7E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15C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28E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5B6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8</w:t>
            </w:r>
          </w:p>
        </w:tc>
      </w:tr>
      <w:tr w:rsidR="00713E8F" w:rsidRPr="009223AD" w14:paraId="3C978451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821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7E5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2B6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65A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E52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0FA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C85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CA4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F37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D94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5A1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2F7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00B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383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680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4</w:t>
            </w:r>
          </w:p>
        </w:tc>
      </w:tr>
      <w:tr w:rsidR="00713E8F" w:rsidRPr="009223AD" w14:paraId="3E35DED9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F9B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60C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ECE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78D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B3E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C96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A96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282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B96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D48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C09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865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A7A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6DC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590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7</w:t>
            </w:r>
          </w:p>
        </w:tc>
      </w:tr>
      <w:tr w:rsidR="00713E8F" w:rsidRPr="009223AD" w14:paraId="28C5ADBA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EFF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AFD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0A1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3B1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012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DFF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629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0C1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576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E97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9A8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0EA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AA3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6E8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FE3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4</w:t>
            </w:r>
          </w:p>
        </w:tc>
      </w:tr>
      <w:tr w:rsidR="00713E8F" w:rsidRPr="009223AD" w14:paraId="623E4BC5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6F5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545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717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80C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5CB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4C0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5C3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770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571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5B7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4C2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4EC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593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CDD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D86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1</w:t>
            </w:r>
          </w:p>
        </w:tc>
      </w:tr>
      <w:tr w:rsidR="00713E8F" w:rsidRPr="009223AD" w14:paraId="0BED8813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9D6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6F2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53F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80F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89E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757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882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360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A00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258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797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FC5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3FD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EC3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8EC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2</w:t>
            </w:r>
          </w:p>
        </w:tc>
      </w:tr>
      <w:tr w:rsidR="00713E8F" w:rsidRPr="009223AD" w14:paraId="26F574F3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F17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E3F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E84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91B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C93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113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101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7F1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D12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99C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643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F09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C3C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350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8E1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8</w:t>
            </w:r>
          </w:p>
        </w:tc>
      </w:tr>
      <w:tr w:rsidR="00713E8F" w:rsidRPr="009223AD" w14:paraId="68398F33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667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DB6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58D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CFB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DF1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A0D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0FC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1D9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CFB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68D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D30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BCB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429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AF1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DDB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0</w:t>
            </w:r>
          </w:p>
        </w:tc>
      </w:tr>
      <w:tr w:rsidR="00713E8F" w:rsidRPr="009223AD" w14:paraId="27A429E5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74F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EE9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D06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032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4EF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BC2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6E1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A2E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430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30B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E04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F11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BFE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B6A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947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6</w:t>
            </w:r>
          </w:p>
        </w:tc>
      </w:tr>
      <w:tr w:rsidR="00713E8F" w:rsidRPr="009223AD" w14:paraId="1FD04806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0FA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753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F9B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3AB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687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3DC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C24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A56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C79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CD8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27F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A41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0E4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A67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252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2</w:t>
            </w:r>
          </w:p>
        </w:tc>
      </w:tr>
      <w:tr w:rsidR="00713E8F" w:rsidRPr="009223AD" w14:paraId="36D5CD87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D58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D96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3EC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49C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B16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B38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FAF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978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B55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CE0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AD3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014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DD9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8B9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563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</w:t>
            </w:r>
          </w:p>
        </w:tc>
      </w:tr>
      <w:tr w:rsidR="00713E8F" w:rsidRPr="009223AD" w14:paraId="4F8B9F9B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763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91A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17E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90F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399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BF2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39A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864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2E6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ECA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52A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B86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90C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F23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E10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</w:t>
            </w:r>
          </w:p>
        </w:tc>
      </w:tr>
      <w:tr w:rsidR="00713E8F" w:rsidRPr="009223AD" w14:paraId="769A1058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D8A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1BE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CD8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637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F1F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AF3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3E4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E75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5A3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ABE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3C7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9DF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B6F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390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B17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3</w:t>
            </w:r>
          </w:p>
        </w:tc>
      </w:tr>
      <w:tr w:rsidR="00713E8F" w:rsidRPr="009223AD" w14:paraId="7C8CE78D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E71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74F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9A0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A88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520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E01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58C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7BE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099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CAA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483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E32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930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6C6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84B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0</w:t>
            </w:r>
          </w:p>
        </w:tc>
      </w:tr>
      <w:tr w:rsidR="00713E8F" w:rsidRPr="009223AD" w14:paraId="52309174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028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146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0DC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B0D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924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B98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674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C75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602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211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716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B59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08E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2B1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C82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3</w:t>
            </w:r>
          </w:p>
        </w:tc>
      </w:tr>
      <w:tr w:rsidR="00713E8F" w:rsidRPr="009223AD" w14:paraId="058101E1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F0B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D50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2FE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6EA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16A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9C3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055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29B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E0B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BB5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FF0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842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0F5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D079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8C52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</w:t>
            </w:r>
          </w:p>
        </w:tc>
      </w:tr>
      <w:tr w:rsidR="00713E8F" w:rsidRPr="009223AD" w14:paraId="4AFA8CE3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D14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880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67D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053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B040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539B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184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4E9C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B48E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7C2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084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7E0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259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C5ED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1E8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3</w:t>
            </w:r>
          </w:p>
        </w:tc>
      </w:tr>
      <w:tr w:rsidR="00713E8F" w:rsidRPr="009223AD" w14:paraId="35257680" w14:textId="77777777" w:rsidTr="00CB2B5A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BFA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2AD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C85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0D8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8593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4594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E4D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7D58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7B1F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528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6E57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D806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1E8A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9575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9721" w14:textId="77777777" w:rsidR="00713E8F" w:rsidRPr="009223AD" w:rsidRDefault="00713E8F" w:rsidP="00CB2B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5</w:t>
            </w:r>
          </w:p>
        </w:tc>
      </w:tr>
    </w:tbl>
    <w:p w14:paraId="793FD819" w14:textId="77777777" w:rsidR="00713E8F" w:rsidRPr="009223AD" w:rsidRDefault="00713E8F" w:rsidP="00713E8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9EA978A" w14:textId="77777777" w:rsidR="00713E8F" w:rsidRDefault="00713E8F"/>
    <w:sectPr w:rsidR="00713E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E8F"/>
    <w:rsid w:val="000678E2"/>
    <w:rsid w:val="00713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1FE75"/>
  <w15:chartTrackingRefBased/>
  <w15:docId w15:val="{C6A10FA4-55C1-474F-A383-5B1A49902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3E8F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3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E8F"/>
    <w:rPr>
      <w:rFonts w:ascii="Times New Roman" w:eastAsiaTheme="majorEastAsia" w:hAnsi="Times New Roman" w:cstheme="majorBidi"/>
      <w:b/>
      <w:sz w:val="36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13E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3E8F"/>
    <w:pPr>
      <w:spacing w:after="200"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3E8F"/>
    <w:rPr>
      <w:rFonts w:ascii="Calibri" w:eastAsia="Calibri" w:hAnsi="Calibri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13E8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3E8F"/>
    <w:rPr>
      <w:color w:val="954F72"/>
      <w:u w:val="single"/>
    </w:rPr>
  </w:style>
  <w:style w:type="paragraph" w:customStyle="1" w:styleId="xl67">
    <w:name w:val="xl67"/>
    <w:basedOn w:val="Normal"/>
    <w:rsid w:val="00713E8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713E8F"/>
    <w:pPr>
      <w:pBdr>
        <w:bottom w:val="dashed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9">
    <w:name w:val="xl69"/>
    <w:basedOn w:val="Normal"/>
    <w:rsid w:val="00713E8F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0">
    <w:name w:val="xl70"/>
    <w:basedOn w:val="Normal"/>
    <w:rsid w:val="00713E8F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1">
    <w:name w:val="xl71"/>
    <w:basedOn w:val="Normal"/>
    <w:rsid w:val="00713E8F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2">
    <w:name w:val="xl72"/>
    <w:basedOn w:val="Normal"/>
    <w:rsid w:val="00713E8F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3">
    <w:name w:val="xl73"/>
    <w:basedOn w:val="Normal"/>
    <w:rsid w:val="00713E8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4">
    <w:name w:val="xl74"/>
    <w:basedOn w:val="Normal"/>
    <w:rsid w:val="00713E8F"/>
    <w:pPr>
      <w:pBdr>
        <w:bottom w:val="dashed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E8F"/>
    <w:pPr>
      <w:spacing w:after="0" w:line="240" w:lineRule="auto"/>
    </w:pPr>
    <w:rPr>
      <w:rFonts w:ascii="Segoe UI" w:eastAsia="Calibri" w:hAnsi="Segoe UI" w:cs="Segoe UI"/>
      <w:sz w:val="18"/>
      <w:szCs w:val="18"/>
      <w:lang w:val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E8F"/>
    <w:rPr>
      <w:rFonts w:ascii="Segoe UI" w:eastAsia="Calibri" w:hAnsi="Segoe UI" w:cs="Segoe UI"/>
      <w:sz w:val="18"/>
      <w:szCs w:val="18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713E8F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713E8F"/>
    <w:rPr>
      <w:rFonts w:ascii="Calibri" w:eastAsia="Calibri" w:hAnsi="Calibri" w:cs="Times New Roman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713E8F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713E8F"/>
    <w:rPr>
      <w:rFonts w:ascii="Calibri" w:eastAsia="Calibri" w:hAnsi="Calibri" w:cs="Times New Roman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4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12T02:18:00Z</dcterms:created>
  <dcterms:modified xsi:type="dcterms:W3CDTF">2020-11-12T02:18:00Z</dcterms:modified>
</cp:coreProperties>
</file>